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5A32F" w14:textId="0DD7727E" w:rsidR="00C30F00" w:rsidRPr="000564A3" w:rsidRDefault="00F85C83" w:rsidP="00F251BF">
      <w:pPr>
        <w:jc w:val="center"/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</w:pPr>
      <w:r w:rsidRPr="000564A3"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  <w:t xml:space="preserve">Supplemental </w:t>
      </w:r>
      <w:r w:rsidR="00F251BF" w:rsidRPr="000564A3"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  <w:t>materials</w:t>
      </w:r>
    </w:p>
    <w:p w14:paraId="21CA248B" w14:textId="198F9DDB" w:rsidR="005319FE" w:rsidRDefault="005319FE" w:rsidP="00F251BF">
      <w:pPr>
        <w:jc w:val="center"/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</w:pPr>
    </w:p>
    <w:p w14:paraId="7D6984B6" w14:textId="77777777" w:rsidR="001951F9" w:rsidRPr="001951F9" w:rsidRDefault="001951F9" w:rsidP="001951F9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1951F9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>Effect of d</w:t>
      </w:r>
      <w:r w:rsidRPr="001951F9">
        <w:rPr>
          <w:rFonts w:ascii="Times New Roman" w:eastAsia="微软雅黑" w:hAnsi="Times New Roman" w:cs="Times New Roman" w:hint="eastAsia"/>
          <w:color w:val="000000"/>
          <w:spacing w:val="15"/>
          <w:sz w:val="24"/>
          <w:szCs w:val="24"/>
        </w:rPr>
        <w:t>ual</w:t>
      </w:r>
      <w:r w:rsidRPr="001951F9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 xml:space="preserve"> residual risk of cholesterol and inflammation on all-cause </w:t>
      </w:r>
      <w:r w:rsidRPr="001951F9">
        <w:rPr>
          <w:rFonts w:ascii="Times New Roman" w:eastAsia="微软雅黑" w:hAnsi="Times New Roman" w:cs="Times New Roman" w:hint="eastAsia"/>
          <w:color w:val="000000"/>
          <w:spacing w:val="15"/>
          <w:sz w:val="24"/>
          <w:szCs w:val="24"/>
        </w:rPr>
        <w:t>mortality</w:t>
      </w:r>
      <w:r w:rsidRPr="001951F9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 xml:space="preserve"> in patients with cardiovascular disease</w:t>
      </w:r>
    </w:p>
    <w:p w14:paraId="5B7DECE6" w14:textId="77777777" w:rsidR="001951F9" w:rsidRDefault="001951F9" w:rsidP="00F251BF">
      <w:pPr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5A787F7" w14:textId="1556C5EC" w:rsidR="00110E95" w:rsidRPr="001951F9" w:rsidRDefault="001951F9" w:rsidP="00F251BF">
      <w:pPr>
        <w:jc w:val="center"/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</w:pPr>
      <w:r w:rsidRPr="0062453E">
        <w:rPr>
          <w:rFonts w:ascii="Times New Roman" w:eastAsia="等线" w:hAnsi="Times New Roman" w:cs="Times New Roman"/>
          <w:kern w:val="0"/>
          <w:sz w:val="24"/>
          <w:szCs w:val="24"/>
        </w:rPr>
        <w:t>Ling Yang, PhD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et al.</w:t>
      </w:r>
    </w:p>
    <w:p w14:paraId="24CFF1DF" w14:textId="7A1AED0C" w:rsidR="001951F9" w:rsidRDefault="001951F9" w:rsidP="00F251BF">
      <w:pPr>
        <w:jc w:val="center"/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</w:pPr>
    </w:p>
    <w:p w14:paraId="7604E0B0" w14:textId="77777777" w:rsidR="001951F9" w:rsidRDefault="001951F9" w:rsidP="00F251BF">
      <w:pPr>
        <w:jc w:val="center"/>
        <w:rPr>
          <w:rFonts w:ascii="Times New Roman" w:eastAsia="宋体" w:hAnsi="Times New Roman" w:cs="Arial"/>
          <w:b/>
          <w:bCs/>
          <w:color w:val="000000"/>
          <w:spacing w:val="15"/>
          <w:sz w:val="24"/>
          <w:szCs w:val="24"/>
        </w:rPr>
      </w:pPr>
    </w:p>
    <w:p w14:paraId="5F01DC70" w14:textId="039229E3" w:rsidR="002D6728" w:rsidRPr="00376075" w:rsidRDefault="002D6728" w:rsidP="002D672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76075">
        <w:rPr>
          <w:rFonts w:ascii="Times New Roman" w:hAnsi="Times New Roman" w:cs="Times New Roman"/>
          <w:sz w:val="24"/>
          <w:szCs w:val="28"/>
        </w:rPr>
        <w:t xml:space="preserve">Figure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376075">
        <w:rPr>
          <w:rFonts w:ascii="Times New Roman" w:hAnsi="Times New Roman" w:cs="Times New Roman"/>
          <w:sz w:val="24"/>
          <w:szCs w:val="28"/>
        </w:rPr>
        <w:t>1. Flowchart of the study</w:t>
      </w:r>
    </w:p>
    <w:p w14:paraId="287BEE46" w14:textId="77777777" w:rsidR="005319FE" w:rsidRPr="002D6728" w:rsidRDefault="005319FE" w:rsidP="005319F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9BFDC48" w14:textId="195D9F91" w:rsidR="002D6728" w:rsidRDefault="002D6728" w:rsidP="002D672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76075">
        <w:rPr>
          <w:rFonts w:ascii="Times New Roman" w:eastAsia="宋体" w:hAnsi="Times New Roman"/>
          <w:sz w:val="24"/>
          <w:szCs w:val="24"/>
        </w:rPr>
        <w:t>F</w:t>
      </w:r>
      <w:r w:rsidRPr="00376075">
        <w:rPr>
          <w:rFonts w:ascii="Times New Roman" w:eastAsia="宋体" w:hAnsi="Times New Roman" w:hint="eastAsia"/>
          <w:sz w:val="24"/>
          <w:szCs w:val="24"/>
        </w:rPr>
        <w:t>igure</w:t>
      </w:r>
      <w:r w:rsidRPr="00376075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376075">
        <w:rPr>
          <w:rFonts w:ascii="Times New Roman" w:hAnsi="Times New Roman" w:cs="Times New Roman"/>
          <w:sz w:val="24"/>
          <w:szCs w:val="28"/>
        </w:rPr>
        <w:t>2. Log-rank test of all groups</w:t>
      </w:r>
    </w:p>
    <w:p w14:paraId="1C3676F1" w14:textId="1E4E7694" w:rsidR="005319FE" w:rsidRPr="005319FE" w:rsidRDefault="005319FE" w:rsidP="005319FE">
      <w:pPr>
        <w:tabs>
          <w:tab w:val="center" w:pos="4153"/>
        </w:tabs>
        <w:rPr>
          <w:sz w:val="22"/>
          <w:szCs w:val="24"/>
        </w:rPr>
        <w:sectPr w:rsidR="005319FE" w:rsidRPr="005319FE" w:rsidSect="005319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sz w:val="22"/>
          <w:szCs w:val="24"/>
        </w:rPr>
        <w:tab/>
      </w:r>
    </w:p>
    <w:p w14:paraId="1D4FFC8E" w14:textId="77777777" w:rsidR="000564A3" w:rsidRPr="000564A3" w:rsidRDefault="000564A3" w:rsidP="00F251BF">
      <w:pPr>
        <w:jc w:val="center"/>
        <w:rPr>
          <w:b/>
          <w:bCs/>
          <w:sz w:val="22"/>
          <w:szCs w:val="24"/>
        </w:rPr>
      </w:pPr>
    </w:p>
    <w:p w14:paraId="42647ECD" w14:textId="50FA5DEF" w:rsidR="00D5046A" w:rsidRDefault="001951F9" w:rsidP="00110E95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2FF26E45" wp14:editId="2C9BEF7F">
            <wp:extent cx="5436716" cy="27292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4008" cy="2752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12B9C" w14:textId="37BF36B2" w:rsidR="002D6728" w:rsidRPr="002D6728" w:rsidRDefault="002D6728" w:rsidP="002D6728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2D6728">
        <w:rPr>
          <w:rFonts w:ascii="Times New Roman" w:hAnsi="Times New Roman" w:cs="Times New Roman"/>
          <w:sz w:val="24"/>
          <w:szCs w:val="28"/>
        </w:rPr>
        <w:t>Figure S1. Flowchart of the study</w:t>
      </w:r>
    </w:p>
    <w:p w14:paraId="68299237" w14:textId="4632C0C2" w:rsidR="009346D7" w:rsidRPr="002D6728" w:rsidRDefault="009346D7" w:rsidP="00D5046A">
      <w:pPr>
        <w:jc w:val="center"/>
        <w:rPr>
          <w:rFonts w:ascii="Times New Roman" w:eastAsia="宋体" w:hAnsi="Times New Roman"/>
        </w:rPr>
      </w:pPr>
    </w:p>
    <w:p w14:paraId="2419A3A0" w14:textId="2D295C51" w:rsidR="004F073F" w:rsidRDefault="005A2D25" w:rsidP="00D5046A">
      <w:pPr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/>
          <w:noProof/>
        </w:rPr>
        <w:lastRenderedPageBreak/>
        <w:drawing>
          <wp:inline distT="0" distB="0" distL="0" distR="0" wp14:anchorId="26C76119" wp14:editId="5C7FE811">
            <wp:extent cx="5274310" cy="39547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17D68" w14:textId="7F6D49D1" w:rsidR="0066738A" w:rsidRPr="00FC4700" w:rsidRDefault="002D6728" w:rsidP="00FC4700">
      <w:pPr>
        <w:spacing w:line="360" w:lineRule="auto"/>
        <w:jc w:val="center"/>
        <w:rPr>
          <w:rFonts w:ascii="Times New Roman" w:eastAsia="宋体" w:hAnsi="Times New Roman" w:cs="Arial" w:hint="eastAsia"/>
          <w:color w:val="000000"/>
          <w:spacing w:val="15"/>
          <w:sz w:val="22"/>
        </w:rPr>
      </w:pPr>
      <w:r w:rsidRPr="00376075">
        <w:rPr>
          <w:rFonts w:ascii="Times New Roman" w:eastAsia="宋体" w:hAnsi="Times New Roman"/>
          <w:sz w:val="24"/>
          <w:szCs w:val="24"/>
        </w:rPr>
        <w:t>F</w:t>
      </w:r>
      <w:r w:rsidRPr="00376075">
        <w:rPr>
          <w:rFonts w:ascii="Times New Roman" w:eastAsia="宋体" w:hAnsi="Times New Roman" w:hint="eastAsia"/>
          <w:sz w:val="24"/>
          <w:szCs w:val="24"/>
        </w:rPr>
        <w:t>igure</w:t>
      </w:r>
      <w:r w:rsidRPr="00376075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376075">
        <w:rPr>
          <w:rFonts w:ascii="Times New Roman" w:hAnsi="Times New Roman" w:cs="Times New Roman"/>
          <w:sz w:val="24"/>
          <w:szCs w:val="28"/>
        </w:rPr>
        <w:t>2. Log-rank test of all group</w:t>
      </w:r>
    </w:p>
    <w:sectPr w:rsidR="0066738A" w:rsidRPr="00FC4700" w:rsidSect="005319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9B628" w14:textId="77777777" w:rsidR="00E54901" w:rsidRDefault="00E54901" w:rsidP="00D5046A">
      <w:r>
        <w:separator/>
      </w:r>
    </w:p>
  </w:endnote>
  <w:endnote w:type="continuationSeparator" w:id="0">
    <w:p w14:paraId="49C8397D" w14:textId="77777777" w:rsidR="00E54901" w:rsidRDefault="00E54901" w:rsidP="00D50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70C13" w14:textId="77777777" w:rsidR="00E54901" w:rsidRDefault="00E54901" w:rsidP="00D5046A">
      <w:r>
        <w:separator/>
      </w:r>
    </w:p>
  </w:footnote>
  <w:footnote w:type="continuationSeparator" w:id="0">
    <w:p w14:paraId="17CF0BBF" w14:textId="77777777" w:rsidR="00E54901" w:rsidRDefault="00E54901" w:rsidP="00D50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C4"/>
    <w:rsid w:val="000564A3"/>
    <w:rsid w:val="00076B8B"/>
    <w:rsid w:val="000C3438"/>
    <w:rsid w:val="00110E95"/>
    <w:rsid w:val="00113718"/>
    <w:rsid w:val="001209F7"/>
    <w:rsid w:val="00134DD1"/>
    <w:rsid w:val="0014217D"/>
    <w:rsid w:val="00167DD7"/>
    <w:rsid w:val="001945D9"/>
    <w:rsid w:val="001951F9"/>
    <w:rsid w:val="001B162B"/>
    <w:rsid w:val="00220A9E"/>
    <w:rsid w:val="002C1BA6"/>
    <w:rsid w:val="002D4E1C"/>
    <w:rsid w:val="002D6728"/>
    <w:rsid w:val="003C2D97"/>
    <w:rsid w:val="00417F5F"/>
    <w:rsid w:val="004F073F"/>
    <w:rsid w:val="005319FE"/>
    <w:rsid w:val="00571D6E"/>
    <w:rsid w:val="0059559F"/>
    <w:rsid w:val="005A2D25"/>
    <w:rsid w:val="00643B8D"/>
    <w:rsid w:val="0066738A"/>
    <w:rsid w:val="006D576B"/>
    <w:rsid w:val="00706365"/>
    <w:rsid w:val="00771B57"/>
    <w:rsid w:val="008B4D3C"/>
    <w:rsid w:val="008D03E0"/>
    <w:rsid w:val="009346D7"/>
    <w:rsid w:val="00A04C9D"/>
    <w:rsid w:val="00AC06FD"/>
    <w:rsid w:val="00AE3346"/>
    <w:rsid w:val="00B91274"/>
    <w:rsid w:val="00C17DD7"/>
    <w:rsid w:val="00C30F00"/>
    <w:rsid w:val="00C86700"/>
    <w:rsid w:val="00CA1DFE"/>
    <w:rsid w:val="00D109C4"/>
    <w:rsid w:val="00D314BC"/>
    <w:rsid w:val="00D318C1"/>
    <w:rsid w:val="00D5046A"/>
    <w:rsid w:val="00E162B6"/>
    <w:rsid w:val="00E54901"/>
    <w:rsid w:val="00EC7FD3"/>
    <w:rsid w:val="00F251BF"/>
    <w:rsid w:val="00F656F4"/>
    <w:rsid w:val="00F718F6"/>
    <w:rsid w:val="00F85C83"/>
    <w:rsid w:val="00FA49C4"/>
    <w:rsid w:val="00FC1FB6"/>
    <w:rsid w:val="00FC4700"/>
    <w:rsid w:val="00FC555B"/>
    <w:rsid w:val="00FF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9858F"/>
  <w15:chartTrackingRefBased/>
  <w15:docId w15:val="{B0760C72-1469-4F16-9E03-6F3AF598E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4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46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5319F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319FE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5319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32FE0D-1B14-4393-9B8B-86ED3CA88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羚</dc:creator>
  <cp:keywords/>
  <dc:description/>
  <cp:lastModifiedBy>杨 羚</cp:lastModifiedBy>
  <cp:revision>24</cp:revision>
  <dcterms:created xsi:type="dcterms:W3CDTF">2022-11-14T15:18:00Z</dcterms:created>
  <dcterms:modified xsi:type="dcterms:W3CDTF">2023-02-15T14:43:00Z</dcterms:modified>
</cp:coreProperties>
</file>